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844"/>
        <w:gridCol w:w="2042"/>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 1</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age 2,3</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1,2,3,4; Page 4,5</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Introduction Paragraph 4; Page 5</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METHODS Page 4,5</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e</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terials and methods Paragraph 2 (Study selection); Page 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terials and methods Paragraph 1 (Search strategy); Page 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terials and methods Paragraph 1 (Search strategy); Page 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terials and methods Paragraph 2 (Study selection); Page 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terials and methods Paragraph 3 (Data extraction), 4 (Quality assessment); Page 6,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terials and methods Paragraph 3 (Data extraction), 4 (Quality assessment); Page 6,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ne</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terials and methods Paragraph 5 (Statistical analysis); Page 7,8</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 Paragraph 5,6 (Statistical analysis); Page 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27"/>
        <w:gridCol w:w="521"/>
        <w:gridCol w:w="8778"/>
        <w:gridCol w:w="3274"/>
      </w:tblGrid>
      <w:tr>
        <w:trPr>
          <w:trHeight w:val="663" w:hRule="atLeast"/>
        </w:trPr>
        <w:tc>
          <w:tcPr>
            <w:tcW w:w="26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2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2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terials and methods Paragraph 6 (Statistical Analysis); Page 8</w:t>
            </w:r>
          </w:p>
        </w:tc>
      </w:tr>
      <w:tr>
        <w:trPr>
          <w:trHeight w:val="568" w:hRule="atLeast"/>
        </w:trPr>
        <w:tc>
          <w:tcPr>
            <w:tcW w:w="26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7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2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 Paragraph 6 (Statistical Analysis); Page 8</w:t>
            </w:r>
          </w:p>
          <w:p>
            <w:pPr>
              <w:pStyle w:val="Default"/>
              <w:spacing w:before="40" w:after="40"/>
              <w:rPr>
                <w:rFonts w:ascii="Arial" w:hAnsi="Arial" w:cs="Arial"/>
                <w:color w:val="000000"/>
              </w:rPr>
            </w:pPr>
            <w:r>
              <w:rPr>
                <w:rFonts w:cs="Arial" w:ascii="Arial" w:hAnsi="Arial"/>
                <w:color w:val="000000"/>
                <w:sz w:val="20"/>
                <w:szCs w:val="20"/>
              </w:rPr>
              <w:t>Materials and Methods Paragraph 7 (Bioinformatics analysis); Page 8,9</w:t>
            </w:r>
          </w:p>
        </w:tc>
      </w:tr>
      <w:tr>
        <w:trPr>
          <w:trHeight w:val="335" w:hRule="atLeast"/>
        </w:trPr>
        <w:tc>
          <w:tcPr>
            <w:tcW w:w="119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2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Results Paragraph 1 (Characteristics of included studies); Page 10,11 and Figure 2 (Flow Diagram)</w:t>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Results Paragraph 1 (Characteristics of included studies); Page 10,11 and Table 1,2</w:t>
            </w:r>
          </w:p>
        </w:tc>
      </w:tr>
      <w:tr>
        <w:trPr>
          <w:trHeight w:val="333"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e</w:t>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Results Paragraph 2 (Meta-analysis results); Page 11 and Table 3,4 and Figure 3,4</w:t>
            </w:r>
          </w:p>
        </w:tc>
      </w:tr>
      <w:tr>
        <w:trPr>
          <w:trHeight w:val="335"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Results Paragraph 2 (Meta-analysis results), 3 (Test of heterogeneity); Page 11,12 and Table 3,4 and Figure 3,4</w:t>
            </w:r>
          </w:p>
        </w:tc>
      </w:tr>
      <w:tr>
        <w:trPr>
          <w:trHeight w:val="333"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Results Paragraph 6 (Publication bias evaluation); Page 14,15 and Figure 5,6</w:t>
            </w:r>
          </w:p>
        </w:tc>
      </w:tr>
      <w:tr>
        <w:trPr>
          <w:trHeight w:val="393" w:hRule="atLeast"/>
        </w:trPr>
        <w:tc>
          <w:tcPr>
            <w:tcW w:w="26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7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2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Results Paragraph 4 (Subgroup analysis), 5 (Sensitivity analysis), 7 (Bioinformatics analysis); Page 12,13,14,15, Table 5,6,7,8,9,10,11, and Figure S1,S2,S3,S4,S5,S6,S7,S8,S9,S10</w:t>
            </w:r>
          </w:p>
        </w:tc>
      </w:tr>
      <w:tr>
        <w:trPr>
          <w:trHeight w:val="335" w:hRule="atLeast"/>
        </w:trPr>
        <w:tc>
          <w:tcPr>
            <w:tcW w:w="119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2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1,2,3,4,5; Page 18,17,18,19</w:t>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 Paragraph 6; Page 19,20,21</w:t>
            </w:r>
          </w:p>
        </w:tc>
      </w:tr>
      <w:tr>
        <w:trPr>
          <w:trHeight w:val="420" w:hRule="atLeast"/>
        </w:trPr>
        <w:tc>
          <w:tcPr>
            <w:tcW w:w="26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2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 Paragraph 7; Page 21</w:t>
            </w:r>
          </w:p>
        </w:tc>
      </w:tr>
      <w:tr>
        <w:trPr>
          <w:trHeight w:val="333" w:hRule="atLeast"/>
        </w:trPr>
        <w:tc>
          <w:tcPr>
            <w:tcW w:w="119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2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2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 Page 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9T16:23:00Z</dcterms:created>
  <dc:creator>mocampo</dc:creator>
  <dc:description/>
  <cp:keywords/>
  <dc:language>en-US</dc:language>
  <cp:lastModifiedBy>Niu, Tianhua</cp:lastModifiedBy>
  <dcterms:modified xsi:type="dcterms:W3CDTF">2017-12-09T01:57:00Z</dcterms:modified>
  <cp:revision>3</cp:revision>
  <dc:subject/>
  <dc:title>Microsoft Word - PRISMA 2009 Checklist.doc</dc:title>
</cp:coreProperties>
</file>